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77272" w14:textId="77777777" w:rsidR="00FB08CB" w:rsidRPr="00EA60A4" w:rsidRDefault="00FB08CB" w:rsidP="00FB08CB">
      <w:pPr>
        <w:pBdr>
          <w:bottom w:val="single" w:sz="12" w:space="1" w:color="auto"/>
        </w:pBdr>
        <w:spacing w:line="480" w:lineRule="auto"/>
        <w:rPr>
          <w:rFonts w:ascii="CMU Sans Serif Medium" w:hAnsi="CMU Sans Serif Medium" w:cs="CMU Sans Serif Medium"/>
          <w:b/>
          <w:bCs/>
          <w:sz w:val="28"/>
          <w:szCs w:val="28"/>
        </w:rPr>
      </w:pPr>
      <w:r w:rsidRPr="00EA60A4">
        <w:rPr>
          <w:rFonts w:ascii="CMU Sans Serif Medium" w:hAnsi="CMU Sans Serif Medium" w:cs="CMU Sans Serif Medium"/>
          <w:b/>
          <w:bCs/>
          <w:sz w:val="28"/>
          <w:szCs w:val="28"/>
        </w:rPr>
        <w:t>Macromolecular changes in</w:t>
      </w:r>
      <w:bookmarkStart w:id="0" w:name="_GoBack"/>
      <w:bookmarkEnd w:id="0"/>
      <w:r w:rsidRPr="00EA60A4">
        <w:rPr>
          <w:rFonts w:ascii="CMU Sans Serif Medium" w:hAnsi="CMU Sans Serif Medium" w:cs="CMU Sans Serif Medium"/>
          <w:b/>
          <w:bCs/>
          <w:sz w:val="28"/>
          <w:szCs w:val="28"/>
        </w:rPr>
        <w:t xml:space="preserve"> spinal cord white matter </w:t>
      </w:r>
      <w:r w:rsidRPr="000272EE">
        <w:rPr>
          <w:rFonts w:ascii="CMU Sans Serif Medium" w:hAnsi="CMU Sans Serif Medium" w:cs="CMU Sans Serif Medium"/>
          <w:b/>
          <w:bCs/>
          <w:color w:val="000000" w:themeColor="text1"/>
          <w:sz w:val="28"/>
          <w:szCs w:val="28"/>
        </w:rPr>
        <w:t xml:space="preserve">characterize </w:t>
      </w:r>
      <w:r w:rsidRPr="00EA60A4">
        <w:rPr>
          <w:rFonts w:ascii="CMU Sans Serif Medium" w:hAnsi="CMU Sans Serif Medium" w:cs="CMU Sans Serif Medium"/>
          <w:b/>
          <w:bCs/>
          <w:sz w:val="28"/>
          <w:szCs w:val="28"/>
        </w:rPr>
        <w:t xml:space="preserve">whiplash </w:t>
      </w:r>
      <w:r w:rsidRPr="000272EE">
        <w:rPr>
          <w:rFonts w:ascii="CMU Sans Serif Medium" w:hAnsi="CMU Sans Serif Medium" w:cs="CMU Sans Serif Medium"/>
          <w:b/>
          <w:bCs/>
          <w:color w:val="000000" w:themeColor="text1"/>
          <w:sz w:val="28"/>
          <w:szCs w:val="28"/>
        </w:rPr>
        <w:t xml:space="preserve">outcome </w:t>
      </w:r>
      <w:r w:rsidRPr="00EA60A4">
        <w:rPr>
          <w:rFonts w:ascii="CMU Sans Serif Medium" w:hAnsi="CMU Sans Serif Medium" w:cs="CMU Sans Serif Medium"/>
          <w:b/>
          <w:bCs/>
          <w:sz w:val="28"/>
          <w:szCs w:val="28"/>
        </w:rPr>
        <w:t>at 1-year post motor vehicle collision</w:t>
      </w:r>
    </w:p>
    <w:p w14:paraId="2BAE48FF" w14:textId="77777777" w:rsidR="00FB08CB" w:rsidRPr="00EA60A4" w:rsidRDefault="00FB08CB" w:rsidP="00FB08CB">
      <w:pPr>
        <w:spacing w:line="480" w:lineRule="auto"/>
        <w:rPr>
          <w:rFonts w:ascii="CMU Sans Serif Medium" w:hAnsi="CMU Sans Serif Medium" w:cs="CMU Sans Serif Medium"/>
          <w:b/>
          <w:bCs/>
          <w:sz w:val="28"/>
          <w:szCs w:val="28"/>
        </w:rPr>
      </w:pPr>
    </w:p>
    <w:p w14:paraId="58332059" w14:textId="77777777" w:rsidR="00FB08CB" w:rsidRPr="00EA60A4" w:rsidRDefault="00FB08CB" w:rsidP="00FB08CB">
      <w:pPr>
        <w:spacing w:line="480" w:lineRule="auto"/>
        <w:jc w:val="both"/>
        <w:rPr>
          <w:rFonts w:ascii="CMU Sans Serif Medium" w:hAnsi="CMU Sans Serif Medium" w:cs="CMU Sans Serif Medium"/>
          <w:color w:val="000000" w:themeColor="text1"/>
          <w:vertAlign w:val="subscript"/>
        </w:rPr>
      </w:pPr>
      <w:r w:rsidRPr="00EA60A4">
        <w:rPr>
          <w:rFonts w:ascii="CMU Sans Serif Medium" w:hAnsi="CMU Sans Serif Medium" w:cs="CMU Sans Serif Medium"/>
          <w:color w:val="000000" w:themeColor="text1"/>
        </w:rPr>
        <w:t>Mark A. Hoggarth</w:t>
      </w:r>
      <w:r w:rsidRPr="00EA60A4">
        <w:rPr>
          <w:rFonts w:ascii="CMU Sans Serif Medium" w:hAnsi="CMU Sans Serif Medium" w:cs="CMU Sans Serif Medium"/>
          <w:color w:val="000000" w:themeColor="text1"/>
          <w:vertAlign w:val="superscript"/>
        </w:rPr>
        <w:t>1,2</w:t>
      </w:r>
      <w:r w:rsidRPr="00EA60A4">
        <w:rPr>
          <w:rFonts w:ascii="CMU Sans Serif Medium" w:hAnsi="CMU Sans Serif Medium" w:cs="CMU Sans Serif Medium"/>
          <w:color w:val="000000" w:themeColor="text1"/>
        </w:rPr>
        <w:t>*, James M. Elliott</w:t>
      </w:r>
      <w:r w:rsidRPr="00EA60A4">
        <w:rPr>
          <w:rFonts w:ascii="CMU Sans Serif Medium" w:hAnsi="CMU Sans Serif Medium" w:cs="CMU Sans Serif Medium"/>
          <w:color w:val="000000" w:themeColor="text1"/>
          <w:vertAlign w:val="superscript"/>
        </w:rPr>
        <w:t>2,3</w:t>
      </w:r>
      <w:r w:rsidRPr="00EA60A4">
        <w:rPr>
          <w:rFonts w:ascii="CMU Sans Serif Medium" w:hAnsi="CMU Sans Serif Medium" w:cs="CMU Sans Serif Medium"/>
          <w:color w:val="000000" w:themeColor="text1"/>
        </w:rPr>
        <w:t>, Zachary A. Smith</w:t>
      </w:r>
      <w:r w:rsidRPr="00EA60A4">
        <w:rPr>
          <w:rFonts w:ascii="CMU Sans Serif Medium" w:hAnsi="CMU Sans Serif Medium" w:cs="CMU Sans Serif Medium"/>
          <w:color w:val="000000" w:themeColor="text1"/>
          <w:vertAlign w:val="superscript"/>
        </w:rPr>
        <w:t>4</w:t>
      </w:r>
      <w:r w:rsidRPr="00EA60A4">
        <w:rPr>
          <w:rFonts w:ascii="CMU Sans Serif Medium" w:hAnsi="CMU Sans Serif Medium" w:cs="CMU Sans Serif Medium"/>
          <w:color w:val="000000" w:themeColor="text1"/>
        </w:rPr>
        <w:t>, Monica Paliwal</w:t>
      </w:r>
      <w:r w:rsidRPr="00EA60A4">
        <w:rPr>
          <w:rFonts w:ascii="CMU Sans Serif Medium" w:hAnsi="CMU Sans Serif Medium" w:cs="CMU Sans Serif Medium"/>
          <w:color w:val="000000" w:themeColor="text1"/>
          <w:vertAlign w:val="superscript"/>
        </w:rPr>
        <w:t>4</w:t>
      </w:r>
      <w:r w:rsidRPr="00EA60A4">
        <w:rPr>
          <w:rFonts w:ascii="CMU Sans Serif Medium" w:hAnsi="CMU Sans Serif Medium" w:cs="CMU Sans Serif Medium"/>
          <w:color w:val="000000" w:themeColor="text1"/>
        </w:rPr>
        <w:t>, Mary J. Kwasny</w:t>
      </w:r>
      <w:r w:rsidRPr="00EA60A4">
        <w:rPr>
          <w:rFonts w:ascii="CMU Sans Serif Medium" w:hAnsi="CMU Sans Serif Medium" w:cs="CMU Sans Serif Medium"/>
          <w:color w:val="000000" w:themeColor="text1"/>
          <w:vertAlign w:val="superscript"/>
        </w:rPr>
        <w:t>5</w:t>
      </w:r>
      <w:r w:rsidRPr="00EA60A4">
        <w:rPr>
          <w:rFonts w:ascii="CMU Sans Serif Medium" w:hAnsi="CMU Sans Serif Medium" w:cs="CMU Sans Serif Medium"/>
          <w:color w:val="000000" w:themeColor="text1"/>
        </w:rPr>
        <w:t xml:space="preserve">, </w:t>
      </w:r>
      <w:r w:rsidRPr="00EA60A4">
        <w:rPr>
          <w:rFonts w:ascii="CMU Sans Serif Medium" w:hAnsi="CMU Sans Serif Medium" w:cs="CMU Sans Serif Medium"/>
          <w:bCs/>
          <w:color w:val="000000" w:themeColor="text1"/>
        </w:rPr>
        <w:t>Marie Wasielewski</w:t>
      </w:r>
      <w:r w:rsidRPr="00EA60A4">
        <w:rPr>
          <w:rFonts w:ascii="CMU Sans Serif Medium" w:hAnsi="CMU Sans Serif Medium" w:cs="CMU Sans Serif Medium"/>
          <w:bCs/>
          <w:color w:val="000000" w:themeColor="text1"/>
          <w:vertAlign w:val="superscript"/>
        </w:rPr>
        <w:t>2</w:t>
      </w:r>
      <w:r w:rsidRPr="00EA60A4">
        <w:rPr>
          <w:rFonts w:ascii="CMU Sans Serif Medium" w:hAnsi="CMU Sans Serif Medium" w:cs="CMU Sans Serif Medium"/>
          <w:bCs/>
          <w:color w:val="000000" w:themeColor="text1"/>
        </w:rPr>
        <w:t xml:space="preserve">, </w:t>
      </w:r>
      <w:r w:rsidRPr="00EA60A4">
        <w:rPr>
          <w:rFonts w:ascii="CMU Sans Serif Medium" w:hAnsi="CMU Sans Serif Medium" w:cs="CMU Sans Serif Medium"/>
          <w:color w:val="000000" w:themeColor="text1"/>
        </w:rPr>
        <w:t>Kenneth A. Weber II</w:t>
      </w:r>
      <w:r w:rsidRPr="00EA60A4">
        <w:rPr>
          <w:rFonts w:ascii="CMU Sans Serif Medium" w:hAnsi="CMU Sans Serif Medium" w:cs="CMU Sans Serif Medium"/>
          <w:color w:val="000000" w:themeColor="text1"/>
          <w:vertAlign w:val="superscript"/>
        </w:rPr>
        <w:t>6</w:t>
      </w:r>
      <w:r w:rsidRPr="00EA60A4">
        <w:rPr>
          <w:rFonts w:ascii="CMU Sans Serif Medium" w:hAnsi="CMU Sans Serif Medium" w:cs="CMU Sans Serif Medium"/>
          <w:color w:val="000000" w:themeColor="text1"/>
        </w:rPr>
        <w:t>, and Todd B Parrish</w:t>
      </w:r>
      <w:r w:rsidRPr="00EA60A4">
        <w:rPr>
          <w:rFonts w:ascii="CMU Sans Serif Medium" w:hAnsi="CMU Sans Serif Medium" w:cs="CMU Sans Serif Medium"/>
          <w:color w:val="000000" w:themeColor="text1"/>
          <w:vertAlign w:val="superscript"/>
        </w:rPr>
        <w:t>1,7</w:t>
      </w:r>
    </w:p>
    <w:p w14:paraId="3C6CDBA3" w14:textId="77777777" w:rsidR="00FB08CB" w:rsidRPr="00EA60A4" w:rsidRDefault="00FB08CB" w:rsidP="00FB08CB">
      <w:pPr>
        <w:spacing w:line="480" w:lineRule="auto"/>
        <w:jc w:val="both"/>
        <w:rPr>
          <w:rFonts w:ascii="CMU Sans Serif Medium" w:hAnsi="CMU Sans Serif Medium" w:cs="CMU Sans Serif Medium"/>
          <w:color w:val="000000" w:themeColor="text1"/>
        </w:rPr>
      </w:pPr>
    </w:p>
    <w:p w14:paraId="3732C5DF" w14:textId="77777777" w:rsidR="00FB08CB" w:rsidRPr="00EA60A4" w:rsidRDefault="00FB08CB" w:rsidP="00FB08CB">
      <w:pPr>
        <w:pStyle w:val="ListParagraph"/>
        <w:numPr>
          <w:ilvl w:val="0"/>
          <w:numId w:val="1"/>
        </w:numPr>
        <w:spacing w:line="480" w:lineRule="auto"/>
        <w:rPr>
          <w:rFonts w:ascii="CMU Sans Serif Medium" w:eastAsia="Times New Roman" w:hAnsi="CMU Sans Serif Medium" w:cs="CMU Sans Serif Medium"/>
          <w:sz w:val="20"/>
          <w:szCs w:val="20"/>
        </w:rPr>
      </w:pPr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Department of Biomedical Engineering, McCormick School of Engineering, Northwestern University, Evanston, IL, USA</w:t>
      </w:r>
    </w:p>
    <w:p w14:paraId="31DDC4B1" w14:textId="77777777" w:rsidR="00FB08CB" w:rsidRPr="00EA60A4" w:rsidRDefault="00FB08CB" w:rsidP="00FB08CB">
      <w:pPr>
        <w:pStyle w:val="ListParagraph"/>
        <w:numPr>
          <w:ilvl w:val="0"/>
          <w:numId w:val="1"/>
        </w:numPr>
        <w:spacing w:line="480" w:lineRule="auto"/>
        <w:rPr>
          <w:rFonts w:ascii="CMU Sans Serif Medium" w:eastAsia="Times New Roman" w:hAnsi="CMU Sans Serif Medium" w:cs="CMU Sans Serif Medium"/>
          <w:sz w:val="20"/>
          <w:szCs w:val="20"/>
        </w:rPr>
      </w:pPr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Department of Physical Therapy and Human Movement Sciences, Feinberg School of Medicine, Northwestern University, Chicago, IL, USA</w:t>
      </w:r>
    </w:p>
    <w:p w14:paraId="23CF9B7C" w14:textId="77777777" w:rsidR="00FB08CB" w:rsidRPr="00EA60A4" w:rsidRDefault="00FB08CB" w:rsidP="00FB08CB">
      <w:pPr>
        <w:pStyle w:val="ListParagraph"/>
        <w:numPr>
          <w:ilvl w:val="0"/>
          <w:numId w:val="1"/>
        </w:numPr>
        <w:spacing w:line="480" w:lineRule="auto"/>
        <w:rPr>
          <w:rFonts w:ascii="CMU Sans Serif Medium" w:eastAsia="Times New Roman" w:hAnsi="CMU Sans Serif Medium" w:cs="CMU Sans Serif Medium"/>
          <w:sz w:val="20"/>
          <w:szCs w:val="20"/>
        </w:rPr>
      </w:pPr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 xml:space="preserve">Northern Sydney Local Health District, The </w:t>
      </w:r>
      <w:proofErr w:type="spellStart"/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Kolling</w:t>
      </w:r>
      <w:proofErr w:type="spellEnd"/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 xml:space="preserve"> Research Institute and The Faculty of Health Sciences, The University of Sydney, St. </w:t>
      </w:r>
      <w:proofErr w:type="spellStart"/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Leonards</w:t>
      </w:r>
      <w:proofErr w:type="spellEnd"/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, NSW, Australia</w:t>
      </w:r>
    </w:p>
    <w:p w14:paraId="6E8CAE13" w14:textId="77777777" w:rsidR="00FB08CB" w:rsidRPr="00EA60A4" w:rsidRDefault="00FB08CB" w:rsidP="00FB08CB">
      <w:pPr>
        <w:pStyle w:val="ListParagraph"/>
        <w:numPr>
          <w:ilvl w:val="0"/>
          <w:numId w:val="1"/>
        </w:numPr>
        <w:spacing w:line="480" w:lineRule="auto"/>
        <w:rPr>
          <w:rFonts w:ascii="CMU Sans Serif Medium" w:eastAsia="Times New Roman" w:hAnsi="CMU Sans Serif Medium" w:cs="CMU Sans Serif Medium"/>
          <w:sz w:val="20"/>
          <w:szCs w:val="20"/>
        </w:rPr>
      </w:pPr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Department of Neurological Surgery, University of Oklahoma Health Sciences Center, Oklahoma City, OK, USA</w:t>
      </w:r>
    </w:p>
    <w:p w14:paraId="25FEFA6D" w14:textId="77777777" w:rsidR="00FB08CB" w:rsidRPr="00EA60A4" w:rsidRDefault="00FB08CB" w:rsidP="00FB08CB">
      <w:pPr>
        <w:pStyle w:val="ListParagraph"/>
        <w:numPr>
          <w:ilvl w:val="0"/>
          <w:numId w:val="1"/>
        </w:numPr>
        <w:spacing w:line="480" w:lineRule="auto"/>
        <w:rPr>
          <w:rFonts w:ascii="CMU Sans Serif Medium" w:eastAsia="Times New Roman" w:hAnsi="CMU Sans Serif Medium" w:cs="CMU Sans Serif Medium"/>
          <w:sz w:val="20"/>
          <w:szCs w:val="20"/>
        </w:rPr>
      </w:pPr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Department of Preventive Medicine, Feinberg School of Medicine, Northwestern University, Chicago, IL, USA</w:t>
      </w:r>
    </w:p>
    <w:p w14:paraId="41D9F440" w14:textId="77777777" w:rsidR="00FB08CB" w:rsidRPr="00EA60A4" w:rsidRDefault="00FB08CB" w:rsidP="00FB08CB">
      <w:pPr>
        <w:pStyle w:val="ListParagraph"/>
        <w:numPr>
          <w:ilvl w:val="0"/>
          <w:numId w:val="1"/>
        </w:numPr>
        <w:spacing w:line="480" w:lineRule="auto"/>
        <w:rPr>
          <w:rFonts w:ascii="CMU Sans Serif Medium" w:eastAsia="Times New Roman" w:hAnsi="CMU Sans Serif Medium" w:cs="CMU Sans Serif Medium"/>
          <w:sz w:val="20"/>
          <w:szCs w:val="20"/>
        </w:rPr>
      </w:pPr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Systems Neuroscience and Pain Lab, Department of Anesthesiology, Perioperative and Pain Medicine, Stanford University, Palo Alto, CA, USA</w:t>
      </w:r>
    </w:p>
    <w:p w14:paraId="617C0E1E" w14:textId="77777777" w:rsidR="00FB08CB" w:rsidRPr="00EA60A4" w:rsidRDefault="00FB08CB" w:rsidP="00FB08CB">
      <w:pPr>
        <w:pStyle w:val="ListParagraph"/>
        <w:numPr>
          <w:ilvl w:val="0"/>
          <w:numId w:val="1"/>
        </w:numPr>
        <w:spacing w:line="480" w:lineRule="auto"/>
        <w:rPr>
          <w:rFonts w:ascii="CMU Sans Serif Medium" w:eastAsia="Times New Roman" w:hAnsi="CMU Sans Serif Medium" w:cs="CMU Sans Serif Medium"/>
          <w:sz w:val="20"/>
          <w:szCs w:val="20"/>
        </w:rPr>
      </w:pPr>
      <w:r w:rsidRPr="00EA60A4">
        <w:rPr>
          <w:rFonts w:ascii="CMU Sans Serif Medium" w:eastAsia="Times New Roman" w:hAnsi="CMU Sans Serif Medium" w:cs="CMU Sans Serif Medium"/>
          <w:sz w:val="20"/>
          <w:szCs w:val="20"/>
        </w:rPr>
        <w:t>Department of Radiology, Northwestern University, Chicago, IL, USA</w:t>
      </w:r>
    </w:p>
    <w:p w14:paraId="6F36910D" w14:textId="77777777" w:rsidR="00FB08CB" w:rsidRPr="00EA60A4" w:rsidRDefault="00FB08CB" w:rsidP="00FB08CB">
      <w:pPr>
        <w:spacing w:line="480" w:lineRule="auto"/>
        <w:jc w:val="both"/>
        <w:rPr>
          <w:rFonts w:ascii="CMU Sans Serif Medium" w:hAnsi="CMU Sans Serif Medium" w:cs="CMU Sans Serif Medium"/>
          <w:sz w:val="20"/>
          <w:szCs w:val="20"/>
        </w:rPr>
      </w:pPr>
      <w:r w:rsidRPr="00EA60A4">
        <w:rPr>
          <w:rFonts w:ascii="CMU Sans Serif Medium" w:hAnsi="CMU Sans Serif Medium" w:cs="CMU Sans Serif Medium"/>
          <w:sz w:val="20"/>
          <w:szCs w:val="20"/>
        </w:rPr>
        <w:t>*Mark.Hoggarth@Northwestern.edu</w:t>
      </w:r>
    </w:p>
    <w:p w14:paraId="56829409" w14:textId="1B679F1A" w:rsidR="00FB08CB" w:rsidRDefault="00FB08CB"/>
    <w:p w14:paraId="714F7A30" w14:textId="110F8A29" w:rsidR="00FB08CB" w:rsidRDefault="00FB08CB"/>
    <w:p w14:paraId="1C341127" w14:textId="1482B8DF" w:rsidR="00FB08CB" w:rsidRDefault="00FB08CB"/>
    <w:p w14:paraId="75FB0339" w14:textId="39B79519" w:rsidR="00FB08CB" w:rsidRDefault="00FB08CB"/>
    <w:p w14:paraId="52DFAF6E" w14:textId="6A59F682" w:rsidR="00FB08CB" w:rsidRDefault="00FB08CB"/>
    <w:p w14:paraId="1852DA7B" w14:textId="3D9460D3" w:rsidR="00FB08CB" w:rsidRDefault="00FB08CB"/>
    <w:p w14:paraId="005344B7" w14:textId="77777777" w:rsidR="00FB08CB" w:rsidRDefault="00FB08CB"/>
    <w:p w14:paraId="4E899152" w14:textId="0E98D760" w:rsidR="00FB08CB" w:rsidRDefault="00FB08CB"/>
    <w:p w14:paraId="188B3686" w14:textId="77777777" w:rsidR="00FB08CB" w:rsidRDefault="00FB08CB"/>
    <w:tbl>
      <w:tblPr>
        <w:tblW w:w="9600" w:type="dxa"/>
        <w:tblLook w:val="04A0" w:firstRow="1" w:lastRow="0" w:firstColumn="1" w:lastColumn="0" w:noHBand="0" w:noVBand="1"/>
      </w:tblPr>
      <w:tblGrid>
        <w:gridCol w:w="1950"/>
        <w:gridCol w:w="1064"/>
        <w:gridCol w:w="734"/>
        <w:gridCol w:w="752"/>
        <w:gridCol w:w="1064"/>
        <w:gridCol w:w="734"/>
        <w:gridCol w:w="752"/>
        <w:gridCol w:w="1064"/>
        <w:gridCol w:w="734"/>
        <w:gridCol w:w="752"/>
      </w:tblGrid>
      <w:tr w:rsidR="00D52C6C" w:rsidRPr="00EA60A4" w14:paraId="69BF7D96" w14:textId="77777777" w:rsidTr="00A5001F">
        <w:trPr>
          <w:trHeight w:val="340"/>
        </w:trPr>
        <w:tc>
          <w:tcPr>
            <w:tcW w:w="1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2EBF8D9" w14:textId="77777777" w:rsidR="00D52C6C" w:rsidRPr="00EA60A4" w:rsidRDefault="00D52C6C" w:rsidP="00A5001F">
            <w:pPr>
              <w:jc w:val="right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Cervical Level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931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4E54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D3A3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Severe</w:t>
            </w:r>
          </w:p>
        </w:tc>
      </w:tr>
      <w:tr w:rsidR="00D52C6C" w:rsidRPr="00EA60A4" w14:paraId="7C714E69" w14:textId="77777777" w:rsidTr="00A5001F">
        <w:trPr>
          <w:trHeight w:val="380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1DE72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BE6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C94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CFE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0ED3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2D5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59D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806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518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494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52C6C" w:rsidRPr="00EA60A4" w14:paraId="2E1A3301" w14:textId="77777777" w:rsidTr="00A5001F">
        <w:trPr>
          <w:trHeight w:val="34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15F2" w14:textId="77777777" w:rsidR="00D52C6C" w:rsidRPr="00EA60A4" w:rsidRDefault="00D52C6C" w:rsidP="00A5001F">
            <w:pPr>
              <w:jc w:val="right"/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  <w:t>C2/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ABD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646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5B592F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CA4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B04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98E6D4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2522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729B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3E9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3</w:t>
            </w:r>
          </w:p>
        </w:tc>
      </w:tr>
      <w:tr w:rsidR="00D52C6C" w:rsidRPr="00EA60A4" w14:paraId="4E068C12" w14:textId="77777777" w:rsidTr="00A5001F">
        <w:trPr>
          <w:trHeight w:val="34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6DA7" w14:textId="77777777" w:rsidR="00D52C6C" w:rsidRPr="00EA60A4" w:rsidRDefault="00D52C6C" w:rsidP="00A5001F">
            <w:pPr>
              <w:jc w:val="right"/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  <w:lastRenderedPageBreak/>
              <w:t>C3/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73A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0BF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9B4AA7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BB5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310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68587A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F9E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C931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DAF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3</w:t>
            </w:r>
          </w:p>
        </w:tc>
      </w:tr>
      <w:tr w:rsidR="00D52C6C" w:rsidRPr="00EA60A4" w14:paraId="48F16012" w14:textId="77777777" w:rsidTr="00A5001F">
        <w:trPr>
          <w:trHeight w:val="34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68AD" w14:textId="77777777" w:rsidR="00D52C6C" w:rsidRPr="00EA60A4" w:rsidRDefault="00D52C6C" w:rsidP="00A5001F">
            <w:pPr>
              <w:jc w:val="right"/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  <w:t>C4/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A26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6C5B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5FD0E0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0BE4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3E9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EAA8D0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460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DB9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55C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2</w:t>
            </w:r>
          </w:p>
        </w:tc>
      </w:tr>
      <w:tr w:rsidR="00D52C6C" w:rsidRPr="00EA60A4" w14:paraId="39D73689" w14:textId="77777777" w:rsidTr="00A5001F">
        <w:trPr>
          <w:trHeight w:val="340"/>
        </w:trPr>
        <w:tc>
          <w:tcPr>
            <w:tcW w:w="19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F6AA7" w14:textId="77777777" w:rsidR="00D52C6C" w:rsidRPr="00EA60A4" w:rsidRDefault="00D52C6C" w:rsidP="00A5001F">
            <w:pPr>
              <w:jc w:val="right"/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  <w:t>C5/6</w:t>
            </w:r>
          </w:p>
        </w:tc>
        <w:tc>
          <w:tcPr>
            <w:tcW w:w="10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B79E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FBE9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dashed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1F0CCB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9E14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4D42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dashed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CFC018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3BA0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4EBB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4622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1</w:t>
            </w:r>
          </w:p>
        </w:tc>
      </w:tr>
      <w:tr w:rsidR="00D52C6C" w:rsidRPr="00EA60A4" w14:paraId="01F2AAB2" w14:textId="77777777" w:rsidTr="00A5001F">
        <w:trPr>
          <w:trHeight w:val="340"/>
        </w:trPr>
        <w:tc>
          <w:tcPr>
            <w:tcW w:w="19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E59D" w14:textId="77777777" w:rsidR="00D52C6C" w:rsidRPr="00EA60A4" w:rsidRDefault="00D52C6C" w:rsidP="00A5001F">
            <w:pPr>
              <w:jc w:val="right"/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  <w:t>C6/7*</w:t>
            </w:r>
          </w:p>
        </w:tc>
        <w:tc>
          <w:tcPr>
            <w:tcW w:w="10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623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E24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CA6637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193D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2B8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>
              <w:top w:val="dashed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F80532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E3D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06D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5E1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0</w:t>
            </w:r>
          </w:p>
        </w:tc>
      </w:tr>
      <w:tr w:rsidR="00D52C6C" w:rsidRPr="00EA60A4" w14:paraId="10681806" w14:textId="77777777" w:rsidTr="00A5001F">
        <w:trPr>
          <w:trHeight w:val="360"/>
        </w:trPr>
        <w:tc>
          <w:tcPr>
            <w:tcW w:w="1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B1853" w14:textId="77777777" w:rsidR="00D52C6C" w:rsidRPr="00EA60A4" w:rsidRDefault="00D52C6C" w:rsidP="00A5001F">
            <w:pPr>
              <w:jc w:val="right"/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i/>
                <w:iCs/>
                <w:color w:val="000000"/>
                <w:sz w:val="20"/>
                <w:szCs w:val="20"/>
              </w:rPr>
              <w:t>C7/T1*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101B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AD67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BA2740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A713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4F1D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61E8FC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FECB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8ED5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5F9A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5</w:t>
            </w:r>
          </w:p>
        </w:tc>
      </w:tr>
    </w:tbl>
    <w:p w14:paraId="046E5E2C" w14:textId="77777777" w:rsidR="00D52C6C" w:rsidRPr="00EA60A4" w:rsidRDefault="00D52C6C" w:rsidP="00D52C6C">
      <w:pPr>
        <w:rPr>
          <w:rFonts w:ascii="CMU Sans Serif Medium" w:hAnsi="CMU Sans Serif Medium" w:cs="CMU Sans Serif Medium"/>
          <w:sz w:val="20"/>
          <w:szCs w:val="20"/>
        </w:rPr>
      </w:pPr>
    </w:p>
    <w:p w14:paraId="191F761C" w14:textId="77777777" w:rsidR="00D52C6C" w:rsidRPr="00EA60A4" w:rsidRDefault="00D52C6C" w:rsidP="00D52C6C">
      <w:pPr>
        <w:rPr>
          <w:rFonts w:ascii="CMU Sans Serif Medium" w:hAnsi="CMU Sans Serif Medium" w:cs="CMU Sans Serif Medium"/>
          <w:sz w:val="20"/>
          <w:szCs w:val="20"/>
        </w:rPr>
      </w:pPr>
      <w:r w:rsidRPr="00EA60A4">
        <w:rPr>
          <w:rFonts w:ascii="CMU Sans Serif Medium" w:hAnsi="CMU Sans Serif Medium" w:cs="CMU Sans Serif Medium"/>
          <w:b/>
          <w:color w:val="000000"/>
          <w:sz w:val="20"/>
          <w:szCs w:val="20"/>
        </w:rPr>
        <w:t>Supplementary Table S1</w:t>
      </w:r>
      <w:r w:rsidRPr="00EA60A4">
        <w:rPr>
          <w:rFonts w:ascii="CMU Sans Serif Medium" w:hAnsi="CMU Sans Serif Medium" w:cs="CMU Sans Serif Medium"/>
          <w:color w:val="000000"/>
          <w:sz w:val="20"/>
          <w:szCs w:val="20"/>
        </w:rPr>
        <w:t xml:space="preserve">: Number of images with suitable contrast for analysis at each level for each clinical outcome group, by sex. </w:t>
      </w:r>
      <w:r w:rsidRPr="00EA60A4">
        <w:rPr>
          <w:rFonts w:ascii="CMU Sans Serif Medium" w:hAnsi="CMU Sans Serif Medium" w:cs="CMU Sans Serif Medium"/>
          <w:sz w:val="20"/>
          <w:szCs w:val="20"/>
        </w:rPr>
        <w:t>C6/7 and C7/T1 were excluded from the statistical analysis due to low numbers of images with suitable contrast for imaging analysis.</w:t>
      </w:r>
    </w:p>
    <w:p w14:paraId="6702C585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706065BE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3D2C0F7A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5E5A930F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53C89B30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51F65A20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72EC67B8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725405D6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1C70D6A9" w14:textId="77777777" w:rsidR="00D52C6C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2FE7C4DF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697870AE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4C87C2F7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0F4F4BF5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7021C1C1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5A12FB74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p w14:paraId="2545722D" w14:textId="77777777" w:rsidR="00D52C6C" w:rsidRPr="00EA60A4" w:rsidRDefault="00D52C6C" w:rsidP="00D52C6C">
      <w:pPr>
        <w:spacing w:line="480" w:lineRule="auto"/>
        <w:rPr>
          <w:rFonts w:ascii="CMU Sans Serif Medium" w:hAnsi="CMU Sans Serif Medium" w:cs="CMU Sans Serif Medium"/>
          <w:sz w:val="20"/>
          <w:szCs w:val="20"/>
        </w:rPr>
      </w:pPr>
    </w:p>
    <w:tbl>
      <w:tblPr>
        <w:tblW w:w="8248" w:type="dxa"/>
        <w:tblLook w:val="04A0" w:firstRow="1" w:lastRow="0" w:firstColumn="1" w:lastColumn="0" w:noHBand="0" w:noVBand="1"/>
      </w:tblPr>
      <w:tblGrid>
        <w:gridCol w:w="1331"/>
        <w:gridCol w:w="769"/>
        <w:gridCol w:w="782"/>
        <w:gridCol w:w="1978"/>
        <w:gridCol w:w="1055"/>
        <w:gridCol w:w="1015"/>
        <w:gridCol w:w="90"/>
        <w:gridCol w:w="1009"/>
        <w:gridCol w:w="219"/>
      </w:tblGrid>
      <w:tr w:rsidR="00D52C6C" w:rsidRPr="00EA60A4" w14:paraId="6BFD9073" w14:textId="77777777" w:rsidTr="00A5001F">
        <w:trPr>
          <w:trHeight w:val="340"/>
        </w:trPr>
        <w:tc>
          <w:tcPr>
            <w:tcW w:w="82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E470" w14:textId="77777777" w:rsidR="00D52C6C" w:rsidRPr="00EA60A4" w:rsidRDefault="00D52C6C" w:rsidP="00A5001F">
            <w:pPr>
              <w:spacing w:line="480" w:lineRule="auto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</w:tr>
      <w:tr w:rsidR="00D52C6C" w:rsidRPr="00EA60A4" w14:paraId="0D1A214F" w14:textId="77777777" w:rsidTr="00A5001F">
        <w:trPr>
          <w:gridAfter w:val="1"/>
          <w:wAfter w:w="219" w:type="dxa"/>
          <w:trHeight w:val="38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7E0A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F45F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B43B" w14:textId="77777777" w:rsidR="00D52C6C" w:rsidRPr="00EA60A4" w:rsidRDefault="00D52C6C" w:rsidP="00A5001F">
            <w:pPr>
              <w:ind w:hanging="107"/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138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D31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6B5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/>
                <w:sz w:val="20"/>
                <w:szCs w:val="20"/>
              </w:rPr>
              <w:t>Adj. p</w:t>
            </w:r>
          </w:p>
        </w:tc>
      </w:tr>
      <w:tr w:rsidR="00D52C6C" w:rsidRPr="00EA60A4" w14:paraId="15685719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C7D6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TR</w:t>
            </w:r>
            <w:r w:rsidRPr="00EA60A4">
              <w:rPr>
                <w:rFonts w:ascii="CMU Sans Serif Medium" w:hAnsi="CMU Sans Serif Medium" w:cs="CMU Sans Serif Medium"/>
                <w:i/>
                <w:color w:val="000000"/>
                <w:sz w:val="20"/>
                <w:szCs w:val="20"/>
              </w:rPr>
              <w:t>h</w:t>
            </w: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4EBD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226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4D1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3.493e -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677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2BD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8379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558878C0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E20E01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37D9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407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189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F5A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17D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4.3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0C2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&lt; 0.001</w:t>
            </w:r>
          </w:p>
        </w:tc>
      </w:tr>
      <w:tr w:rsidR="00D52C6C" w:rsidRPr="00EA60A4" w14:paraId="379F6371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D3616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F01E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67C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C53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8728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75E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62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854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2B43062F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6ADAE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DEEE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078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D9A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AF3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98C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6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4B2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3D8BCC4A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5100B5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EC1B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A52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48E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771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8CD6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9B9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3F61F51D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8F8B8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DA696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AE5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9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E5D1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0.041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813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AD04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4.498</w:t>
            </w:r>
          </w:p>
        </w:tc>
        <w:tc>
          <w:tcPr>
            <w:tcW w:w="109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2D1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&lt; 0.001</w:t>
            </w:r>
          </w:p>
        </w:tc>
      </w:tr>
      <w:tr w:rsidR="00D52C6C" w:rsidRPr="00EA60A4" w14:paraId="5E135FF9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530C1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E2C2012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491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B456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16E2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BDF2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60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C73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2C198CCA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5A8E1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3C75E9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4520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A824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7AB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9CA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60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0C0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7D26171C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3ADADA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BEAC33F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1310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213D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0BB9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A1D9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E4CD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75DE22BE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192EB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240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E90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976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EB9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855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3.52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A4F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D52C6C" w:rsidRPr="00EA60A4" w14:paraId="40EE8E3D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7C7C2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5DAF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ADE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8907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C000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CBC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771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51AE08CA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38EC2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85EBA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CC8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1316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3ED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5AD8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4.1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F16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&lt; 0.001</w:t>
            </w:r>
          </w:p>
        </w:tc>
      </w:tr>
      <w:tr w:rsidR="00D52C6C" w:rsidRPr="00EA60A4" w14:paraId="0CC3AC11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402BB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396F2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97C3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1B9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88F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3C4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142</w:t>
            </w:r>
          </w:p>
        </w:tc>
        <w:tc>
          <w:tcPr>
            <w:tcW w:w="109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53C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47C34CF5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CCE4F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5738724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42CC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6605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B2DE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D665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AF20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76A6B596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6C3430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ADF7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C3C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8FB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453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5B5C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C787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271</w:t>
            </w:r>
          </w:p>
        </w:tc>
      </w:tr>
      <w:tr w:rsidR="00D52C6C" w:rsidRPr="00EA60A4" w14:paraId="5A79F0D4" w14:textId="77777777" w:rsidTr="00A5001F">
        <w:trPr>
          <w:gridAfter w:val="1"/>
          <w:wAfter w:w="219" w:type="dxa"/>
          <w:trHeight w:val="18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13074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FCC0D0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7DA9F9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EEC16D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7F3D4D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F907B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36B2E5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 </w:t>
            </w:r>
          </w:p>
        </w:tc>
      </w:tr>
      <w:tr w:rsidR="00D52C6C" w:rsidRPr="00EA60A4" w14:paraId="0CF0DF60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18D5C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L SPTH</w:t>
            </w: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ED5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B3C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2308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8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B27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6552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2.01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D39D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676</w:t>
            </w:r>
          </w:p>
        </w:tc>
      </w:tr>
      <w:tr w:rsidR="00D52C6C" w:rsidRPr="00EA60A4" w14:paraId="37C2B4B7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B6196E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433D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506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45A9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5.3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0E8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1.1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C83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4.76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623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&lt; 0.001</w:t>
            </w:r>
          </w:p>
        </w:tc>
      </w:tr>
      <w:tr w:rsidR="00D52C6C" w:rsidRPr="00EA60A4" w14:paraId="68B4580C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9B9753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2E35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860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FED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  <w:t>-3.1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ED8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  <w:t>1.0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52E7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  <w:t>-2.93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E1A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Cs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D52C6C" w:rsidRPr="00EA60A4" w14:paraId="74556498" w14:textId="77777777" w:rsidTr="00A5001F">
        <w:trPr>
          <w:gridAfter w:val="1"/>
          <w:wAfter w:w="219" w:type="dxa"/>
          <w:trHeight w:val="38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A2ADC8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C14D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732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54C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CF81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3AC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0B5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07876C1C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B010073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AFE8A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C7E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C59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9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993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690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11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811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2209FC25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4B2158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4B2F7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F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DEC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9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512C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3.485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E078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0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3987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-3.197</w:t>
            </w:r>
          </w:p>
        </w:tc>
        <w:tc>
          <w:tcPr>
            <w:tcW w:w="109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DF9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D52C6C" w:rsidRPr="00EA60A4" w14:paraId="6627F8EC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1AE6F0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1A7AAD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117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F60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2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298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239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22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82F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62C20DD2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85629B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624AB39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9E86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34F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1A6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F66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7C4B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489D16BD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99928B9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BC2F94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A099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EFB5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CFA6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10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EBA9A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96B7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77BF1B33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7E2E52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DB93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F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83C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C0A7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.2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9690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AD3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B2C5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088E397F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835DC6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64A6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078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17E7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5.3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E928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1.6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8D87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3.16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B56F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D52C6C" w:rsidRPr="00EA60A4" w14:paraId="02ECAFC0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406C44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69865035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FE37C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bCs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bCs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6EAE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.478</w:t>
            </w:r>
          </w:p>
        </w:tc>
        <w:tc>
          <w:tcPr>
            <w:tcW w:w="10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E9E7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794</w:t>
            </w:r>
          </w:p>
        </w:tc>
        <w:tc>
          <w:tcPr>
            <w:tcW w:w="10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259C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B0E9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807</w:t>
            </w:r>
          </w:p>
        </w:tc>
      </w:tr>
      <w:tr w:rsidR="00D52C6C" w:rsidRPr="00EA60A4" w14:paraId="4AFE1421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1EFEE3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35C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82" w:type="dxa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6EE0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8" w:type="dxa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7CF1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1055" w:type="dxa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DCC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1015" w:type="dxa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A879B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893</w:t>
            </w:r>
          </w:p>
        </w:tc>
        <w:tc>
          <w:tcPr>
            <w:tcW w:w="1099" w:type="dxa"/>
            <w:gridSpan w:val="2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04B2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894</w:t>
            </w:r>
          </w:p>
        </w:tc>
      </w:tr>
      <w:tr w:rsidR="00D52C6C" w:rsidRPr="00EA60A4" w14:paraId="3257D526" w14:textId="77777777" w:rsidTr="00A5001F">
        <w:trPr>
          <w:gridAfter w:val="1"/>
          <w:wAfter w:w="219" w:type="dxa"/>
          <w:trHeight w:val="34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0570C4F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767FEFC3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E0D78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7715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055" w:type="dxa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4BC2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1015" w:type="dxa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3D77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099" w:type="dxa"/>
            <w:gridSpan w:val="2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D2D19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  <w:tr w:rsidR="00D52C6C" w:rsidRPr="00EA60A4" w14:paraId="3E3371C1" w14:textId="77777777" w:rsidTr="00A5001F">
        <w:trPr>
          <w:gridAfter w:val="1"/>
          <w:wAfter w:w="219" w:type="dxa"/>
          <w:trHeight w:val="360"/>
        </w:trPr>
        <w:tc>
          <w:tcPr>
            <w:tcW w:w="13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E98EE11" w14:textId="77777777" w:rsidR="00D52C6C" w:rsidRPr="00EA60A4" w:rsidRDefault="00D52C6C" w:rsidP="00A5001F">
            <w:pPr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1E527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MM</w:t>
            </w:r>
          </w:p>
        </w:tc>
        <w:tc>
          <w:tcPr>
            <w:tcW w:w="782" w:type="dxa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1076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978" w:type="dxa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6969E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055" w:type="dxa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D2A2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1015" w:type="dxa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7E714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-0.885</w:t>
            </w:r>
          </w:p>
        </w:tc>
        <w:tc>
          <w:tcPr>
            <w:tcW w:w="1099" w:type="dxa"/>
            <w:gridSpan w:val="2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89EDD" w14:textId="77777777" w:rsidR="00D52C6C" w:rsidRPr="00EA60A4" w:rsidRDefault="00D52C6C" w:rsidP="00A5001F">
            <w:pPr>
              <w:jc w:val="center"/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</w:pPr>
            <w:r w:rsidRPr="00EA60A4">
              <w:rPr>
                <w:rFonts w:ascii="CMU Sans Serif Medium" w:hAnsi="CMU Sans Serif Medium" w:cs="CMU Sans Serif Medium"/>
                <w:color w:val="000000"/>
                <w:sz w:val="20"/>
                <w:szCs w:val="20"/>
              </w:rPr>
              <w:t>1.000</w:t>
            </w:r>
          </w:p>
        </w:tc>
      </w:tr>
    </w:tbl>
    <w:p w14:paraId="569FE16A" w14:textId="77777777" w:rsidR="00D52C6C" w:rsidRPr="00EA60A4" w:rsidRDefault="00D52C6C" w:rsidP="00D52C6C">
      <w:pPr>
        <w:rPr>
          <w:rFonts w:ascii="CMU Sans Serif Medium" w:hAnsi="CMU Sans Serif Medium" w:cs="CMU Sans Serif Medium"/>
          <w:b/>
          <w:color w:val="000000"/>
          <w:sz w:val="20"/>
          <w:szCs w:val="20"/>
        </w:rPr>
      </w:pPr>
    </w:p>
    <w:p w14:paraId="4E97735A" w14:textId="77777777" w:rsidR="00D52C6C" w:rsidRPr="00EA60A4" w:rsidRDefault="00D52C6C" w:rsidP="00D52C6C">
      <w:pPr>
        <w:rPr>
          <w:rFonts w:ascii="CMU Sans Serif Medium" w:hAnsi="CMU Sans Serif Medium" w:cs="CMU Sans Serif Medium"/>
          <w:sz w:val="20"/>
          <w:szCs w:val="20"/>
        </w:rPr>
      </w:pPr>
      <w:r w:rsidRPr="00EA60A4">
        <w:rPr>
          <w:rFonts w:ascii="CMU Sans Serif Medium" w:hAnsi="CMU Sans Serif Medium" w:cs="CMU Sans Serif Medium"/>
          <w:b/>
          <w:color w:val="000000"/>
          <w:sz w:val="20"/>
          <w:szCs w:val="20"/>
        </w:rPr>
        <w:t>Supplementary Table S2</w:t>
      </w:r>
      <w:r w:rsidRPr="00EA60A4">
        <w:rPr>
          <w:rFonts w:ascii="CMU Sans Serif Medium" w:hAnsi="CMU Sans Serif Medium" w:cs="CMU Sans Serif Medium"/>
          <w:color w:val="000000"/>
          <w:sz w:val="20"/>
          <w:szCs w:val="20"/>
        </w:rPr>
        <w:t>: Post hoc comparisons with Bonferroni adjusted p-values for magnetization transfer ratio homogeneity (MTR</w:t>
      </w:r>
      <w:r w:rsidRPr="00EA60A4">
        <w:rPr>
          <w:rFonts w:ascii="CMU Sans Serif Medium" w:hAnsi="CMU Sans Serif Medium" w:cs="CMU Sans Serif Medium"/>
          <w:i/>
          <w:color w:val="000000"/>
          <w:sz w:val="20"/>
          <w:szCs w:val="20"/>
        </w:rPr>
        <w:t>h</w:t>
      </w:r>
      <w:r w:rsidRPr="00EA60A4">
        <w:rPr>
          <w:rFonts w:ascii="CMU Sans Serif Medium" w:hAnsi="CMU Sans Serif Medium" w:cs="CMU Sans Serif Medium"/>
          <w:color w:val="000000"/>
          <w:sz w:val="20"/>
          <w:szCs w:val="20"/>
        </w:rPr>
        <w:t xml:space="preserve">) and the </w:t>
      </w:r>
      <w:r w:rsidRPr="00EA60A4">
        <w:rPr>
          <w:rFonts w:ascii="CMU Sans Serif Medium" w:hAnsi="CMU Sans Serif Medium" w:cs="CMU Sans Serif Medium"/>
          <w:color w:val="000000" w:themeColor="text1"/>
          <w:sz w:val="20"/>
          <w:szCs w:val="20"/>
        </w:rPr>
        <w:t>magnetization transfer ratio</w:t>
      </w:r>
      <w:r w:rsidRPr="00EA60A4">
        <w:rPr>
          <w:rFonts w:ascii="CMU Sans Serif Medium" w:hAnsi="CMU Sans Serif Medium" w:cs="CMU Sans Serif Medium"/>
          <w:color w:val="000000"/>
          <w:sz w:val="20"/>
          <w:szCs w:val="20"/>
        </w:rPr>
        <w:t xml:space="preserve"> of the left spinothalamic tract (L SPTH) between groupings with clinical outcome and sex as factors. Sex and clinical status are defined as: Recovered female (RF), Mild outcome female (MF), severe/moderate outcome female (SF), recovered male (RM), mild outcome male (MM), severe/moderate outcome male (SM).</w:t>
      </w:r>
    </w:p>
    <w:p w14:paraId="5C0DEADE" w14:textId="77777777" w:rsidR="002010F9" w:rsidRDefault="002010F9"/>
    <w:sectPr w:rsidR="002010F9" w:rsidSect="008304E2">
      <w:footerReference w:type="even" r:id="rId7"/>
      <w:footerReference w:type="default" r:id="rId8"/>
      <w:pgSz w:w="12240" w:h="15840"/>
      <w:pgMar w:top="1418" w:right="1191" w:bottom="1418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A3BD98" w14:textId="77777777" w:rsidR="00000000" w:rsidRDefault="00FC5206">
      <w:r>
        <w:separator/>
      </w:r>
    </w:p>
  </w:endnote>
  <w:endnote w:type="continuationSeparator" w:id="0">
    <w:p w14:paraId="44A149C6" w14:textId="77777777" w:rsidR="00000000" w:rsidRDefault="00FC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MU Sans Serif Medium">
    <w:altName w:val="Cambria Math"/>
    <w:charset w:val="00"/>
    <w:family w:val="auto"/>
    <w:pitch w:val="variable"/>
    <w:sig w:usb0="00000001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26643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31275A" w14:textId="77777777" w:rsidR="00545575" w:rsidRDefault="000A4A0F" w:rsidP="00545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BF7180" w14:textId="77777777" w:rsidR="00545575" w:rsidRDefault="00FC5206" w:rsidP="00EA60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92595922"/>
      <w:docPartObj>
        <w:docPartGallery w:val="Page Numbers (Bottom of Page)"/>
        <w:docPartUnique/>
      </w:docPartObj>
    </w:sdtPr>
    <w:sdtEndPr>
      <w:rPr>
        <w:rStyle w:val="PageNumber"/>
        <w:rFonts w:ascii="CMU Sans Serif Medium" w:hAnsi="CMU Sans Serif Medium" w:cs="CMU Sans Serif Medium"/>
      </w:rPr>
    </w:sdtEndPr>
    <w:sdtContent>
      <w:p w14:paraId="592DE1D6" w14:textId="77777777" w:rsidR="00545575" w:rsidRDefault="000A4A0F" w:rsidP="00545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520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03DBFE2" w14:textId="77777777" w:rsidR="00545575" w:rsidRDefault="00FC5206" w:rsidP="00E22F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E8CCD" w14:textId="77777777" w:rsidR="00000000" w:rsidRDefault="00FC5206">
      <w:r>
        <w:separator/>
      </w:r>
    </w:p>
  </w:footnote>
  <w:footnote w:type="continuationSeparator" w:id="0">
    <w:p w14:paraId="3B4E4B76" w14:textId="77777777" w:rsidR="00000000" w:rsidRDefault="00FC5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A7350F"/>
    <w:multiLevelType w:val="hybridMultilevel"/>
    <w:tmpl w:val="6F044A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C6C"/>
    <w:rsid w:val="000033C1"/>
    <w:rsid w:val="000107C1"/>
    <w:rsid w:val="000200CF"/>
    <w:rsid w:val="000272EE"/>
    <w:rsid w:val="00044505"/>
    <w:rsid w:val="00046F7D"/>
    <w:rsid w:val="000532B7"/>
    <w:rsid w:val="00064FCB"/>
    <w:rsid w:val="000728EB"/>
    <w:rsid w:val="00077628"/>
    <w:rsid w:val="00082F6F"/>
    <w:rsid w:val="000970ED"/>
    <w:rsid w:val="000A4A0F"/>
    <w:rsid w:val="000D1DD6"/>
    <w:rsid w:val="000D1F44"/>
    <w:rsid w:val="000F4665"/>
    <w:rsid w:val="000F5081"/>
    <w:rsid w:val="00130E45"/>
    <w:rsid w:val="00151C91"/>
    <w:rsid w:val="00163FB4"/>
    <w:rsid w:val="0017121C"/>
    <w:rsid w:val="00174A82"/>
    <w:rsid w:val="001862E1"/>
    <w:rsid w:val="00197657"/>
    <w:rsid w:val="002010F9"/>
    <w:rsid w:val="0024181F"/>
    <w:rsid w:val="002468FB"/>
    <w:rsid w:val="0026133C"/>
    <w:rsid w:val="002616A6"/>
    <w:rsid w:val="002625FB"/>
    <w:rsid w:val="00297B34"/>
    <w:rsid w:val="002C5F7B"/>
    <w:rsid w:val="00321AC8"/>
    <w:rsid w:val="003221D8"/>
    <w:rsid w:val="00326964"/>
    <w:rsid w:val="0033769B"/>
    <w:rsid w:val="0035159B"/>
    <w:rsid w:val="003539C8"/>
    <w:rsid w:val="003611EA"/>
    <w:rsid w:val="00365ED9"/>
    <w:rsid w:val="00372079"/>
    <w:rsid w:val="00387B72"/>
    <w:rsid w:val="00391DD9"/>
    <w:rsid w:val="0039301F"/>
    <w:rsid w:val="003D7C20"/>
    <w:rsid w:val="003E1D5F"/>
    <w:rsid w:val="003F4356"/>
    <w:rsid w:val="003F6699"/>
    <w:rsid w:val="00423911"/>
    <w:rsid w:val="00433AAC"/>
    <w:rsid w:val="0046474B"/>
    <w:rsid w:val="00470E51"/>
    <w:rsid w:val="00474069"/>
    <w:rsid w:val="0048790D"/>
    <w:rsid w:val="004D4143"/>
    <w:rsid w:val="004E2DC2"/>
    <w:rsid w:val="004F0422"/>
    <w:rsid w:val="005001A4"/>
    <w:rsid w:val="0051374C"/>
    <w:rsid w:val="0052013F"/>
    <w:rsid w:val="00522CB7"/>
    <w:rsid w:val="0053366B"/>
    <w:rsid w:val="005462C5"/>
    <w:rsid w:val="005506F7"/>
    <w:rsid w:val="005542DF"/>
    <w:rsid w:val="005668E4"/>
    <w:rsid w:val="00584B8F"/>
    <w:rsid w:val="00590BFE"/>
    <w:rsid w:val="005A0F3A"/>
    <w:rsid w:val="005D11ED"/>
    <w:rsid w:val="005F74A2"/>
    <w:rsid w:val="005F7A19"/>
    <w:rsid w:val="00603E10"/>
    <w:rsid w:val="0060476E"/>
    <w:rsid w:val="00620E5E"/>
    <w:rsid w:val="00646BFD"/>
    <w:rsid w:val="00676516"/>
    <w:rsid w:val="006D22A6"/>
    <w:rsid w:val="006F7224"/>
    <w:rsid w:val="006F7803"/>
    <w:rsid w:val="007058FE"/>
    <w:rsid w:val="007501C4"/>
    <w:rsid w:val="00771025"/>
    <w:rsid w:val="00776D65"/>
    <w:rsid w:val="007B7BB7"/>
    <w:rsid w:val="007F1874"/>
    <w:rsid w:val="007F46AB"/>
    <w:rsid w:val="00800570"/>
    <w:rsid w:val="008130E1"/>
    <w:rsid w:val="0081748B"/>
    <w:rsid w:val="008305EC"/>
    <w:rsid w:val="0083666C"/>
    <w:rsid w:val="008506C4"/>
    <w:rsid w:val="008608B8"/>
    <w:rsid w:val="00872CEE"/>
    <w:rsid w:val="008B2FDE"/>
    <w:rsid w:val="008C1F8C"/>
    <w:rsid w:val="008E32E7"/>
    <w:rsid w:val="00926833"/>
    <w:rsid w:val="00977CC7"/>
    <w:rsid w:val="009B7A13"/>
    <w:rsid w:val="009F69AD"/>
    <w:rsid w:val="00A14875"/>
    <w:rsid w:val="00A728CB"/>
    <w:rsid w:val="00AE01A2"/>
    <w:rsid w:val="00B165D4"/>
    <w:rsid w:val="00B402EC"/>
    <w:rsid w:val="00B56A8C"/>
    <w:rsid w:val="00B631B3"/>
    <w:rsid w:val="00B64A34"/>
    <w:rsid w:val="00B73A4A"/>
    <w:rsid w:val="00B90BB2"/>
    <w:rsid w:val="00BA1532"/>
    <w:rsid w:val="00BC2E20"/>
    <w:rsid w:val="00BD0668"/>
    <w:rsid w:val="00BD0E4C"/>
    <w:rsid w:val="00BD2144"/>
    <w:rsid w:val="00BD53AB"/>
    <w:rsid w:val="00BE219E"/>
    <w:rsid w:val="00BE37F4"/>
    <w:rsid w:val="00BE3B76"/>
    <w:rsid w:val="00C01DAA"/>
    <w:rsid w:val="00C33BB6"/>
    <w:rsid w:val="00C578E2"/>
    <w:rsid w:val="00CC3215"/>
    <w:rsid w:val="00D022A9"/>
    <w:rsid w:val="00D5264E"/>
    <w:rsid w:val="00D52C6C"/>
    <w:rsid w:val="00D621C3"/>
    <w:rsid w:val="00D70D8C"/>
    <w:rsid w:val="00D95A9B"/>
    <w:rsid w:val="00DA7D18"/>
    <w:rsid w:val="00DC7632"/>
    <w:rsid w:val="00DE328C"/>
    <w:rsid w:val="00DF3FFA"/>
    <w:rsid w:val="00E32710"/>
    <w:rsid w:val="00EE06C9"/>
    <w:rsid w:val="00F15A71"/>
    <w:rsid w:val="00F219D1"/>
    <w:rsid w:val="00F22626"/>
    <w:rsid w:val="00F544DD"/>
    <w:rsid w:val="00F75530"/>
    <w:rsid w:val="00F769FF"/>
    <w:rsid w:val="00FA7414"/>
    <w:rsid w:val="00FB08CB"/>
    <w:rsid w:val="00FC5206"/>
    <w:rsid w:val="00FE32E5"/>
    <w:rsid w:val="00FF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9F1D"/>
  <w15:chartTrackingRefBased/>
  <w15:docId w15:val="{3A28ABED-4ECA-C549-851C-94A3CE773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C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52C6C"/>
  </w:style>
  <w:style w:type="character" w:styleId="PageNumber">
    <w:name w:val="page number"/>
    <w:basedOn w:val="DefaultParagraphFont"/>
    <w:uiPriority w:val="99"/>
    <w:semiHidden/>
    <w:unhideWhenUsed/>
    <w:rsid w:val="00D52C6C"/>
  </w:style>
  <w:style w:type="paragraph" w:styleId="ListParagraph">
    <w:name w:val="List Paragraph"/>
    <w:basedOn w:val="Normal"/>
    <w:uiPriority w:val="34"/>
    <w:qFormat/>
    <w:rsid w:val="00FB08CB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drew Hoggarth</dc:creator>
  <cp:keywords/>
  <dc:description/>
  <cp:lastModifiedBy>Rajkumar S.</cp:lastModifiedBy>
  <cp:revision>4</cp:revision>
  <dcterms:created xsi:type="dcterms:W3CDTF">2020-11-10T21:42:00Z</dcterms:created>
  <dcterms:modified xsi:type="dcterms:W3CDTF">2020-12-07T13:11:00Z</dcterms:modified>
</cp:coreProperties>
</file>